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9293F" w14:textId="77777777" w:rsidR="00513B89" w:rsidRPr="00716F25" w:rsidRDefault="00513B89" w:rsidP="00513B89">
      <w:pPr>
        <w:spacing w:after="0" w:line="360" w:lineRule="auto"/>
        <w:jc w:val="center"/>
        <w:rPr>
          <w:rFonts w:ascii="Times New Roman" w:hAnsi="Times New Roman"/>
          <w:b/>
          <w:bCs/>
          <w:color w:val="212121"/>
          <w:sz w:val="28"/>
          <w:szCs w:val="28"/>
          <w:bdr w:val="none" w:sz="0" w:space="0" w:color="auto" w:frame="1"/>
          <w:shd w:val="clear" w:color="auto" w:fill="FFFFFF"/>
        </w:rPr>
      </w:pPr>
      <w:r w:rsidRPr="00716F25">
        <w:rPr>
          <w:rFonts w:ascii="Times New Roman" w:hAnsi="Times New Roman"/>
          <w:b/>
          <w:bCs/>
          <w:color w:val="212121"/>
          <w:sz w:val="28"/>
          <w:szCs w:val="28"/>
          <w:bdr w:val="none" w:sz="0" w:space="0" w:color="auto" w:frame="1"/>
          <w:shd w:val="clear" w:color="auto" w:fill="FFFFFF"/>
        </w:rPr>
        <w:t>Supramolecular solvent-based all-in-one extractions for comprehensive suspect screening of chemicals in food contact materials</w:t>
      </w:r>
    </w:p>
    <w:p w14:paraId="5BC0326C" w14:textId="77777777" w:rsidR="00513B89" w:rsidRPr="00F402EF" w:rsidRDefault="00513B89" w:rsidP="00513B89">
      <w:pPr>
        <w:spacing w:after="0" w:line="360" w:lineRule="auto"/>
        <w:jc w:val="center"/>
        <w:rPr>
          <w:rFonts w:ascii="Times New Roman" w:eastAsia="Times New Roman" w:hAnsi="Times New Roman"/>
          <w:color w:val="FF0000"/>
          <w:sz w:val="24"/>
          <w:szCs w:val="24"/>
          <w:lang w:eastAsia="es-ES"/>
        </w:rPr>
      </w:pPr>
    </w:p>
    <w:p w14:paraId="789FAE61" w14:textId="6715373D" w:rsidR="00751D03" w:rsidRPr="00444DB8" w:rsidRDefault="00751D03" w:rsidP="00045D54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val="es-ES" w:eastAsia="es-ES"/>
        </w:rPr>
      </w:pPr>
      <w:r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Laura García-</w:t>
      </w:r>
      <w:proofErr w:type="spellStart"/>
      <w:r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Cansino</w:t>
      </w:r>
      <w:r w:rsidRPr="00444DB8">
        <w:rPr>
          <w:rFonts w:ascii="Times New Roman" w:eastAsia="Times New Roman" w:hAnsi="Times New Roman"/>
          <w:color w:val="000000" w:themeColor="text1"/>
          <w:vertAlign w:val="superscript"/>
          <w:lang w:val="es-ES" w:eastAsia="es-ES"/>
        </w:rPr>
        <w:t>a</w:t>
      </w:r>
      <w:r w:rsidR="00182DC2">
        <w:rPr>
          <w:rFonts w:ascii="Times New Roman" w:eastAsia="Times New Roman" w:hAnsi="Times New Roman"/>
          <w:color w:val="000000" w:themeColor="text1"/>
          <w:vertAlign w:val="superscript"/>
          <w:lang w:val="es-ES" w:eastAsia="es-ES"/>
        </w:rPr>
        <w:t>,b</w:t>
      </w:r>
      <w:proofErr w:type="spellEnd"/>
      <w:r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 xml:space="preserve">, </w:t>
      </w:r>
      <w:r w:rsidR="00444DB8"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Noelia Caballero-Casero*</w:t>
      </w:r>
      <w:r w:rsidR="00444DB8" w:rsidRPr="00444DB8">
        <w:rPr>
          <w:rFonts w:ascii="Times New Roman" w:eastAsia="Times New Roman" w:hAnsi="Times New Roman"/>
          <w:color w:val="000000" w:themeColor="text1"/>
          <w:vertAlign w:val="superscript"/>
          <w:lang w:val="es-ES" w:eastAsia="es-ES"/>
        </w:rPr>
        <w:t>b</w:t>
      </w:r>
      <w:r w:rsidR="00444DB8"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 xml:space="preserve">, María Ángeles </w:t>
      </w:r>
      <w:proofErr w:type="spellStart"/>
      <w:r w:rsidR="00444DB8"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García</w:t>
      </w:r>
      <w:r w:rsidR="00444DB8" w:rsidRPr="00444DB8">
        <w:rPr>
          <w:rFonts w:ascii="Times New Roman" w:eastAsia="Times New Roman" w:hAnsi="Times New Roman"/>
          <w:color w:val="000000" w:themeColor="text1"/>
          <w:vertAlign w:val="superscript"/>
          <w:lang w:val="es-ES" w:eastAsia="es-ES"/>
        </w:rPr>
        <w:t>a,c</w:t>
      </w:r>
      <w:proofErr w:type="spellEnd"/>
      <w:r w:rsidR="00444DB8"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 xml:space="preserve">, María Luisa </w:t>
      </w:r>
      <w:proofErr w:type="spellStart"/>
      <w:r w:rsidR="00444DB8"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Marina</w:t>
      </w:r>
      <w:r w:rsidR="00444DB8" w:rsidRPr="00444DB8">
        <w:rPr>
          <w:rFonts w:ascii="Times New Roman" w:eastAsia="Times New Roman" w:hAnsi="Times New Roman"/>
          <w:color w:val="000000" w:themeColor="text1"/>
          <w:vertAlign w:val="superscript"/>
          <w:lang w:val="es-ES" w:eastAsia="es-ES"/>
        </w:rPr>
        <w:t>a,c</w:t>
      </w:r>
      <w:proofErr w:type="spellEnd"/>
      <w:r w:rsidR="00444DB8"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 xml:space="preserve">, Soledad </w:t>
      </w:r>
      <w:proofErr w:type="spellStart"/>
      <w:r w:rsidR="00444DB8"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Rubio</w:t>
      </w:r>
      <w:r w:rsidR="00444DB8" w:rsidRPr="00444DB8">
        <w:rPr>
          <w:rFonts w:ascii="Times New Roman" w:eastAsia="Times New Roman" w:hAnsi="Times New Roman"/>
          <w:color w:val="000000" w:themeColor="text1"/>
          <w:vertAlign w:val="superscript"/>
          <w:lang w:val="es-ES" w:eastAsia="es-ES"/>
        </w:rPr>
        <w:t>b</w:t>
      </w:r>
      <w:proofErr w:type="spellEnd"/>
    </w:p>
    <w:p w14:paraId="20F1B780" w14:textId="77777777" w:rsidR="00751D03" w:rsidRPr="00444DB8" w:rsidRDefault="00751D03" w:rsidP="00045D54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val="es-ES" w:eastAsia="es-ES"/>
        </w:rPr>
      </w:pPr>
    </w:p>
    <w:p w14:paraId="74197181" w14:textId="77777777" w:rsidR="00751D03" w:rsidRPr="00444DB8" w:rsidRDefault="00751D03" w:rsidP="00045D54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vertAlign w:val="superscript"/>
          <w:lang w:val="es-ES" w:eastAsia="es-ES"/>
        </w:rPr>
      </w:pPr>
    </w:p>
    <w:p w14:paraId="0F24510F" w14:textId="7BEFD8D0" w:rsidR="00751D03" w:rsidRPr="00444DB8" w:rsidRDefault="00751D03" w:rsidP="00716F25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val="es-ES" w:eastAsia="es-ES"/>
        </w:rPr>
      </w:pPr>
      <w:proofErr w:type="spellStart"/>
      <w:r w:rsidRPr="00444DB8">
        <w:rPr>
          <w:rFonts w:ascii="Times New Roman" w:eastAsia="Times New Roman" w:hAnsi="Times New Roman"/>
          <w:color w:val="000000" w:themeColor="text1"/>
          <w:vertAlign w:val="superscript"/>
          <w:lang w:val="es-ES" w:eastAsia="es-ES"/>
        </w:rPr>
        <w:t>a</w:t>
      </w:r>
      <w:r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Universidad</w:t>
      </w:r>
      <w:proofErr w:type="spellEnd"/>
      <w:r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 xml:space="preserve"> de Alcalá, Departamento de Química Analítica, Química Física e Ingeniería Química, Ctra. Madrid-Barcelona Km. 33.600, 28871</w:t>
      </w:r>
      <w:r w:rsidR="00444DB8">
        <w:rPr>
          <w:rFonts w:ascii="Times New Roman" w:eastAsia="Times New Roman" w:hAnsi="Times New Roman"/>
          <w:color w:val="000000" w:themeColor="text1"/>
          <w:lang w:val="es-ES" w:eastAsia="es-ES"/>
        </w:rPr>
        <w:t xml:space="preserve"> </w:t>
      </w:r>
      <w:r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 xml:space="preserve">Alcalá de Henares (Madrid), </w:t>
      </w:r>
      <w:proofErr w:type="spellStart"/>
      <w:r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Spain</w:t>
      </w:r>
      <w:proofErr w:type="spellEnd"/>
      <w:r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.</w:t>
      </w:r>
    </w:p>
    <w:p w14:paraId="7DB79DCF" w14:textId="2E885525" w:rsidR="00444DB8" w:rsidRPr="00D8145A" w:rsidRDefault="00444DB8" w:rsidP="00716F25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val="en-US" w:eastAsia="es-ES"/>
        </w:rPr>
      </w:pPr>
      <w:proofErr w:type="spellStart"/>
      <w:r w:rsidRPr="00D8145A">
        <w:rPr>
          <w:rFonts w:ascii="Times New Roman" w:eastAsia="Times New Roman" w:hAnsi="Times New Roman"/>
          <w:color w:val="000000" w:themeColor="text1"/>
          <w:vertAlign w:val="superscript"/>
          <w:lang w:val="en-US" w:eastAsia="es-ES"/>
        </w:rPr>
        <w:t>b</w:t>
      </w:r>
      <w:r w:rsidRPr="00D8145A">
        <w:rPr>
          <w:rFonts w:ascii="Times New Roman" w:eastAsia="Times New Roman" w:hAnsi="Times New Roman"/>
          <w:color w:val="000000" w:themeColor="text1"/>
          <w:lang w:val="en-US" w:eastAsia="es-ES"/>
        </w:rPr>
        <w:t>Department</w:t>
      </w:r>
      <w:proofErr w:type="spellEnd"/>
      <w:r w:rsidRPr="00D8145A">
        <w:rPr>
          <w:rFonts w:ascii="Times New Roman" w:eastAsia="Times New Roman" w:hAnsi="Times New Roman"/>
          <w:color w:val="000000" w:themeColor="text1"/>
          <w:lang w:val="en-US" w:eastAsia="es-ES"/>
        </w:rPr>
        <w:t xml:space="preserve"> of Analytical Chemistry, Institute of Chemistry for Energy and the Environment, Anexo Marie Curie, Campus de Rabanales, Universidad de Córdoba (Córdoba), 14071, Spain.</w:t>
      </w:r>
    </w:p>
    <w:p w14:paraId="7F467533" w14:textId="73640538" w:rsidR="00751D03" w:rsidRPr="00444DB8" w:rsidRDefault="00444DB8" w:rsidP="00716F25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val="es-ES" w:eastAsia="es-ES"/>
        </w:rPr>
      </w:pPr>
      <w:proofErr w:type="spellStart"/>
      <w:r w:rsidRPr="00444DB8">
        <w:rPr>
          <w:rFonts w:ascii="Times New Roman" w:eastAsia="Times New Roman" w:hAnsi="Times New Roman"/>
          <w:color w:val="000000" w:themeColor="text1"/>
          <w:vertAlign w:val="superscript"/>
          <w:lang w:val="es-ES" w:eastAsia="es-ES"/>
        </w:rPr>
        <w:t>c</w:t>
      </w:r>
      <w:r w:rsidR="00751D03"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Universidad</w:t>
      </w:r>
      <w:proofErr w:type="spellEnd"/>
      <w:r w:rsidR="00751D03"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 xml:space="preserve"> de Alcalá, Instituto de Investigación Química Andrés M. del Río, Ctra. Madrid-Barcelona Km. 33.600, 28871Alcalá de Henares (Madrid), </w:t>
      </w:r>
      <w:proofErr w:type="spellStart"/>
      <w:r w:rsidR="00751D03"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Spain</w:t>
      </w:r>
      <w:proofErr w:type="spellEnd"/>
      <w:r w:rsidR="00751D03" w:rsidRPr="00444DB8">
        <w:rPr>
          <w:rFonts w:ascii="Times New Roman" w:eastAsia="Times New Roman" w:hAnsi="Times New Roman"/>
          <w:color w:val="000000" w:themeColor="text1"/>
          <w:lang w:val="es-ES" w:eastAsia="es-ES"/>
        </w:rPr>
        <w:t>.</w:t>
      </w:r>
    </w:p>
    <w:p w14:paraId="4D0B340A" w14:textId="77777777" w:rsidR="00751D03" w:rsidRPr="00444DB8" w:rsidRDefault="00751D03" w:rsidP="00045D54">
      <w:pPr>
        <w:spacing w:after="0" w:line="480" w:lineRule="auto"/>
        <w:jc w:val="both"/>
        <w:rPr>
          <w:rFonts w:ascii="Times New Roman" w:eastAsia="Times New Roman" w:hAnsi="Times New Roman"/>
          <w:color w:val="FF0000"/>
          <w:lang w:val="es-ES" w:eastAsia="es-ES"/>
        </w:rPr>
      </w:pPr>
    </w:p>
    <w:p w14:paraId="41D8500E" w14:textId="77777777" w:rsidR="00751D03" w:rsidRPr="00444DB8" w:rsidRDefault="00751D03" w:rsidP="00045D54">
      <w:pPr>
        <w:spacing w:after="0" w:line="480" w:lineRule="auto"/>
        <w:jc w:val="both"/>
        <w:rPr>
          <w:rFonts w:ascii="Times New Roman" w:eastAsia="Times New Roman" w:hAnsi="Times New Roman"/>
          <w:color w:val="FF0000"/>
          <w:lang w:val="es-ES" w:eastAsia="es-ES"/>
        </w:rPr>
      </w:pPr>
    </w:p>
    <w:p w14:paraId="3C7CBAC3" w14:textId="77777777" w:rsidR="00751D03" w:rsidRPr="00444DB8" w:rsidRDefault="00751D03" w:rsidP="00045D54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val="es-ES" w:eastAsia="es-ES"/>
        </w:rPr>
      </w:pPr>
    </w:p>
    <w:p w14:paraId="58F32E08" w14:textId="4D3D5C0C" w:rsidR="00444DB8" w:rsidRPr="00D8145A" w:rsidRDefault="00751D03" w:rsidP="00045D54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val="en-US" w:eastAsia="es-ES"/>
        </w:rPr>
      </w:pPr>
      <w:r w:rsidRPr="00D8145A">
        <w:rPr>
          <w:rFonts w:ascii="Times New Roman" w:eastAsia="Times New Roman" w:hAnsi="Times New Roman"/>
          <w:color w:val="000000" w:themeColor="text1"/>
          <w:lang w:val="en-US" w:eastAsia="es-ES"/>
        </w:rPr>
        <w:t>*</w:t>
      </w:r>
      <w:r w:rsidRPr="00D8145A">
        <w:rPr>
          <w:rFonts w:ascii="Times New Roman" w:eastAsia="Times New Roman" w:hAnsi="Times New Roman"/>
          <w:b/>
          <w:color w:val="000000" w:themeColor="text1"/>
          <w:lang w:val="en-US" w:eastAsia="es-ES"/>
        </w:rPr>
        <w:t>Corresponding author</w:t>
      </w:r>
      <w:r w:rsidRPr="00D8145A">
        <w:rPr>
          <w:rFonts w:ascii="Times New Roman" w:eastAsia="Times New Roman" w:hAnsi="Times New Roman"/>
          <w:color w:val="000000" w:themeColor="text1"/>
          <w:lang w:val="en-US" w:eastAsia="es-ES"/>
        </w:rPr>
        <w:t xml:space="preserve">: </w:t>
      </w:r>
      <w:r w:rsidR="00444DB8" w:rsidRPr="00D8145A">
        <w:rPr>
          <w:rFonts w:ascii="Times New Roman" w:eastAsia="Times New Roman" w:hAnsi="Times New Roman"/>
          <w:color w:val="000000" w:themeColor="text1"/>
          <w:lang w:val="en-US" w:eastAsia="es-ES"/>
        </w:rPr>
        <w:t>email: a42caasn@uco.es, Phone +34 957 21</w:t>
      </w:r>
      <w:r w:rsidR="00B2014B" w:rsidRPr="00D8145A">
        <w:rPr>
          <w:rFonts w:ascii="Times New Roman" w:eastAsia="Times New Roman" w:hAnsi="Times New Roman"/>
          <w:color w:val="000000" w:themeColor="text1"/>
          <w:lang w:val="en-US" w:eastAsia="es-ES"/>
        </w:rPr>
        <w:t>2441</w:t>
      </w:r>
    </w:p>
    <w:p w14:paraId="49A8EB88" w14:textId="77777777" w:rsidR="00444DB8" w:rsidRPr="00D8145A" w:rsidRDefault="00444DB8" w:rsidP="00045D54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val="en-US" w:eastAsia="es-ES"/>
        </w:rPr>
      </w:pPr>
    </w:p>
    <w:p w14:paraId="2020B316" w14:textId="77777777" w:rsidR="00444DB8" w:rsidRPr="00D8145A" w:rsidRDefault="00444DB8" w:rsidP="00045D54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val="en-US" w:eastAsia="es-ES"/>
        </w:rPr>
      </w:pPr>
    </w:p>
    <w:p w14:paraId="56D7E3C3" w14:textId="77777777" w:rsidR="00444DB8" w:rsidRPr="00D8145A" w:rsidRDefault="00444DB8" w:rsidP="00045D54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val="en-US" w:eastAsia="es-ES"/>
        </w:rPr>
      </w:pPr>
    </w:p>
    <w:p w14:paraId="645EA1C9" w14:textId="46011D70" w:rsidR="00444DB8" w:rsidRPr="00B2014B" w:rsidRDefault="00444DB8" w:rsidP="00045D54">
      <w:pPr>
        <w:spacing w:after="0" w:line="480" w:lineRule="auto"/>
        <w:jc w:val="both"/>
        <w:rPr>
          <w:rFonts w:ascii="Times New Roman" w:eastAsia="Times New Roman" w:hAnsi="Times New Roman"/>
          <w:lang w:val="es-ES" w:eastAsia="es-ES"/>
        </w:rPr>
      </w:pPr>
      <w:r w:rsidRPr="00B2014B">
        <w:rPr>
          <w:rFonts w:ascii="Times New Roman" w:eastAsia="Times New Roman" w:hAnsi="Times New Roman"/>
          <w:lang w:val="es-ES" w:eastAsia="es-ES"/>
        </w:rPr>
        <w:t xml:space="preserve">García-Cansino ORCID: </w:t>
      </w:r>
      <w:r w:rsidR="00012E71" w:rsidRPr="00B2014B">
        <w:rPr>
          <w:rFonts w:ascii="Times New Roman" w:eastAsia="Times New Roman" w:hAnsi="Times New Roman"/>
          <w:lang w:val="es-ES" w:eastAsia="es-ES"/>
        </w:rPr>
        <w:t>0000-0003-2531-1967</w:t>
      </w:r>
    </w:p>
    <w:p w14:paraId="27056D16" w14:textId="77777777" w:rsidR="00444DB8" w:rsidRPr="00B2014B" w:rsidRDefault="00444DB8" w:rsidP="00444DB8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B2014B">
        <w:rPr>
          <w:rFonts w:ascii="Times New Roman" w:hAnsi="Times New Roman" w:cs="Times New Roman"/>
          <w:bCs/>
          <w:sz w:val="24"/>
          <w:szCs w:val="24"/>
          <w:lang w:val="es-ES"/>
        </w:rPr>
        <w:t>Caballero-Casero ORCID: 0000-0002-0662-1815</w:t>
      </w:r>
    </w:p>
    <w:p w14:paraId="44D12FA3" w14:textId="33D32CCD" w:rsidR="00444DB8" w:rsidRPr="00B2014B" w:rsidRDefault="00444DB8" w:rsidP="00444DB8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B2014B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García ORCID: </w:t>
      </w:r>
      <w:r w:rsidR="00082DD8" w:rsidRPr="00B2014B">
        <w:rPr>
          <w:rFonts w:ascii="Times New Roman" w:hAnsi="Times New Roman" w:cs="Times New Roman"/>
          <w:bCs/>
          <w:sz w:val="24"/>
          <w:szCs w:val="24"/>
          <w:lang w:val="es-ES"/>
        </w:rPr>
        <w:t>0000-0001-6292-8232</w:t>
      </w:r>
    </w:p>
    <w:p w14:paraId="10E35F29" w14:textId="476A8984" w:rsidR="00444DB8" w:rsidRPr="00D8145A" w:rsidRDefault="00444DB8" w:rsidP="00444DB8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D8145A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Marina ORCID: </w:t>
      </w:r>
      <w:r w:rsidR="00082DD8" w:rsidRPr="00D8145A">
        <w:rPr>
          <w:rFonts w:ascii="Times New Roman" w:hAnsi="Times New Roman" w:cs="Times New Roman"/>
          <w:bCs/>
          <w:sz w:val="24"/>
          <w:szCs w:val="24"/>
          <w:lang w:val="es-ES"/>
        </w:rPr>
        <w:t>0000-0002-5583-1624</w:t>
      </w:r>
    </w:p>
    <w:p w14:paraId="4CDF2794" w14:textId="77777777" w:rsidR="00444DB8" w:rsidRPr="00D8145A" w:rsidRDefault="00444DB8" w:rsidP="00444DB8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D8145A">
        <w:rPr>
          <w:rFonts w:ascii="Times New Roman" w:hAnsi="Times New Roman" w:cs="Times New Roman"/>
          <w:bCs/>
          <w:sz w:val="24"/>
          <w:szCs w:val="24"/>
          <w:lang w:val="es-ES"/>
        </w:rPr>
        <w:t>Rubio ORCID: 0000-0002-9128-4787</w:t>
      </w:r>
    </w:p>
    <w:p w14:paraId="0043D480" w14:textId="49917255" w:rsidR="00444DB8" w:rsidRPr="00D8145A" w:rsidRDefault="00444DB8" w:rsidP="00444DB8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s-ES"/>
        </w:rPr>
      </w:pPr>
    </w:p>
    <w:p w14:paraId="789B94D9" w14:textId="073469DA" w:rsidR="00CF6476" w:rsidRPr="00D8145A" w:rsidRDefault="00045D54" w:rsidP="00A20C95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val="es-ES" w:eastAsia="es-ES"/>
        </w:rPr>
      </w:pPr>
      <w:r w:rsidRPr="00D8145A"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14:paraId="26077EB6" w14:textId="77777777" w:rsidR="005510D3" w:rsidRPr="005772FB" w:rsidRDefault="005510D3" w:rsidP="005510D3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5772FB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OF CONTENTS</w:t>
      </w:r>
    </w:p>
    <w:p w14:paraId="0894E237" w14:textId="77777777" w:rsidR="005510D3" w:rsidRPr="005772FB" w:rsidRDefault="005510D3" w:rsidP="005510D3">
      <w:pPr>
        <w:spacing w:after="6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F8DDF5A" w14:textId="77777777" w:rsidR="005510D3" w:rsidRPr="005772FB" w:rsidRDefault="005510D3" w:rsidP="005510D3">
      <w:pPr>
        <w:spacing w:after="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772FB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14:paraId="50BE399D" w14:textId="77777777" w:rsidR="005510D3" w:rsidRPr="005772FB" w:rsidRDefault="005510D3" w:rsidP="00D8145A">
      <w:pPr>
        <w:spacing w:after="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FIGURES</w:t>
      </w:r>
    </w:p>
    <w:p w14:paraId="2CB52589" w14:textId="37677A99" w:rsidR="005510D3" w:rsidRDefault="005510D3" w:rsidP="00D8145A">
      <w:pPr>
        <w:spacing w:after="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E520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gure S1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chematic diagram of the synthesis of SUPRASs </w:t>
      </w:r>
      <w:r>
        <w:rPr>
          <w:rFonts w:ascii="Times New Roman" w:hAnsi="Times New Roman" w:cs="Times New Roman"/>
          <w:sz w:val="24"/>
          <w:szCs w:val="24"/>
        </w:rPr>
        <w:t>…………………</w:t>
      </w:r>
      <w:r w:rsidR="00B2014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….</w:t>
      </w:r>
      <w:r w:rsidRPr="00EE520D">
        <w:rPr>
          <w:rFonts w:ascii="Times New Roman" w:eastAsia="Calibri" w:hAnsi="Times New Roman" w:cs="Times New Roman"/>
          <w:sz w:val="24"/>
          <w:szCs w:val="24"/>
          <w:lang w:val="en-US"/>
        </w:rPr>
        <w:t>..</w:t>
      </w:r>
      <w:proofErr w:type="gramStart"/>
      <w:r w:rsidRPr="00EE520D">
        <w:rPr>
          <w:rFonts w:ascii="Times New Roman" w:eastAsia="Calibri" w:hAnsi="Times New Roman" w:cs="Times New Roman"/>
          <w:sz w:val="24"/>
          <w:szCs w:val="24"/>
          <w:lang w:val="en-US"/>
        </w:rPr>
        <w:t>…..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>3</w:t>
      </w:r>
    </w:p>
    <w:p w14:paraId="5331AA1B" w14:textId="03B61A4B" w:rsidR="00CE4EB0" w:rsidRPr="00EE520D" w:rsidRDefault="00CE4EB0" w:rsidP="00D8145A">
      <w:pPr>
        <w:spacing w:after="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E4EB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2</w:t>
      </w:r>
      <w:r w:rsidRPr="00CE4EB0">
        <w:rPr>
          <w:rFonts w:ascii="Times New Roman" w:eastAsia="Calibri" w:hAnsi="Times New Roman" w:cs="Times New Roman"/>
          <w:sz w:val="24"/>
          <w:szCs w:val="24"/>
          <w:lang w:val="en-US"/>
        </w:rPr>
        <w:t>. Bar chart illustrating the contribution of each chemical group to the total number of compounds identified in each type of FCM studied</w:t>
      </w:r>
      <w:r w:rsidR="00DF5E3F">
        <w:rPr>
          <w:rFonts w:ascii="Times New Roman" w:eastAsia="Calibri" w:hAnsi="Times New Roman" w:cs="Times New Roman"/>
          <w:sz w:val="24"/>
          <w:szCs w:val="24"/>
          <w:lang w:val="en-US"/>
        </w:rPr>
        <w:t>…………………………4</w:t>
      </w:r>
    </w:p>
    <w:p w14:paraId="5AC58CE5" w14:textId="77777777" w:rsidR="005510D3" w:rsidRPr="005772FB" w:rsidRDefault="005510D3" w:rsidP="00D8145A">
      <w:pPr>
        <w:spacing w:after="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772FB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14:paraId="67BB235A" w14:textId="77777777" w:rsidR="005510D3" w:rsidRPr="005772FB" w:rsidRDefault="005510D3" w:rsidP="00D8145A">
      <w:pPr>
        <w:spacing w:after="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772FB">
        <w:rPr>
          <w:rFonts w:ascii="Times New Roman" w:eastAsia="Calibri" w:hAnsi="Times New Roman" w:cs="Times New Roman"/>
          <w:sz w:val="24"/>
          <w:szCs w:val="24"/>
          <w:lang w:val="en-US"/>
        </w:rPr>
        <w:t>TABLES</w:t>
      </w:r>
    </w:p>
    <w:p w14:paraId="11481EB2" w14:textId="42D4F74D" w:rsidR="005510D3" w:rsidRPr="006C5963" w:rsidRDefault="005510D3" w:rsidP="00D8145A">
      <w:pPr>
        <w:spacing w:after="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E520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S1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formation on the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isotopically-labelle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 used……</w:t>
      </w:r>
      <w:r w:rsidRPr="006C5963">
        <w:rPr>
          <w:rFonts w:ascii="Times New Roman" w:eastAsia="Calibri" w:hAnsi="Times New Roman" w:cs="Times New Roman"/>
          <w:sz w:val="24"/>
          <w:szCs w:val="24"/>
          <w:lang w:val="en-US"/>
        </w:rPr>
        <w:t>…………………</w:t>
      </w:r>
      <w:r w:rsidR="00B2014B">
        <w:rPr>
          <w:rFonts w:ascii="Times New Roman" w:eastAsia="Calibri" w:hAnsi="Times New Roman" w:cs="Times New Roman"/>
          <w:sz w:val="24"/>
          <w:szCs w:val="24"/>
          <w:lang w:val="en-US"/>
        </w:rPr>
        <w:t>..</w:t>
      </w:r>
      <w:r w:rsidRPr="006C5963">
        <w:rPr>
          <w:rFonts w:ascii="Times New Roman" w:eastAsia="Calibri" w:hAnsi="Times New Roman" w:cs="Times New Roman"/>
          <w:sz w:val="24"/>
          <w:szCs w:val="24"/>
          <w:lang w:val="en-US"/>
        </w:rPr>
        <w:t>.……</w:t>
      </w:r>
      <w:r w:rsidR="00DF5E3F">
        <w:rPr>
          <w:rFonts w:ascii="Times New Roman" w:eastAsia="Calibri" w:hAnsi="Times New Roman" w:cs="Times New Roman"/>
          <w:sz w:val="24"/>
          <w:szCs w:val="24"/>
          <w:lang w:val="en-US"/>
        </w:rPr>
        <w:t>5</w:t>
      </w:r>
    </w:p>
    <w:p w14:paraId="16CE54D4" w14:textId="2737B765" w:rsidR="005510D3" w:rsidRDefault="005510D3" w:rsidP="00D8145A">
      <w:pPr>
        <w:spacing w:after="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772F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Experimental conditions for </w:t>
      </w:r>
      <w:r w:rsidR="00B2014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ynthesis of the SUPRASs investigated…</w:t>
      </w:r>
      <w:proofErr w:type="gramStart"/>
      <w:r>
        <w:rPr>
          <w:rFonts w:ascii="Times New Roman" w:hAnsi="Times New Roman" w:cs="Times New Roman"/>
          <w:sz w:val="24"/>
          <w:szCs w:val="24"/>
        </w:rPr>
        <w:t>.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5772F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FF115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gramEnd"/>
      <w:r w:rsidR="00DF5E3F">
        <w:rPr>
          <w:rFonts w:ascii="Times New Roman" w:eastAsia="Calibri" w:hAnsi="Times New Roman" w:cs="Times New Roman"/>
          <w:sz w:val="24"/>
          <w:szCs w:val="24"/>
          <w:lang w:val="en-US"/>
        </w:rPr>
        <w:t>6</w:t>
      </w:r>
    </w:p>
    <w:p w14:paraId="751A220B" w14:textId="77777777" w:rsidR="005510D3" w:rsidRPr="00EE520D" w:rsidRDefault="005510D3" w:rsidP="005510D3">
      <w:pPr>
        <w:spacing w:after="60" w:line="360" w:lineRule="auto"/>
        <w:rPr>
          <w:rFonts w:ascii="Times New Roman" w:hAnsi="Times New Roman" w:cs="Times New Roman"/>
        </w:rPr>
      </w:pPr>
    </w:p>
    <w:p w14:paraId="577EDECC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39361998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6B809BC1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3FE43C84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31F2621B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3AAA6A98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36C81951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358018EF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0E4960DE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3015E889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538698F9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6DA7740D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2A881366" w14:textId="77777777" w:rsidR="00A20C95" w:rsidRDefault="00A20C95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6BB6DEB5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618AA702" w14:textId="77777777" w:rsidR="00B57B9A" w:rsidRDefault="00B57B9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00A6C187" w14:textId="1317BBDF" w:rsidR="00C02D3E" w:rsidRDefault="00C02D3E" w:rsidP="00D8145A">
      <w:pPr>
        <w:spacing w:after="0" w:line="480" w:lineRule="auto"/>
        <w:jc w:val="center"/>
        <w:rPr>
          <w:rFonts w:ascii="Times New Roman" w:eastAsia="Times New Roman" w:hAnsi="Times New Roman"/>
          <w:color w:val="000000" w:themeColor="text1"/>
          <w:lang w:eastAsia="es-ES"/>
        </w:rPr>
      </w:pPr>
      <w:r w:rsidRPr="00C02D3E">
        <w:rPr>
          <w:noProof/>
          <w:lang w:val="es-ES" w:eastAsia="es-ES"/>
        </w:rPr>
        <w:drawing>
          <wp:inline distT="0" distB="0" distL="0" distR="0" wp14:anchorId="51F1B471" wp14:editId="48BFFDA7">
            <wp:extent cx="5283200" cy="2380671"/>
            <wp:effectExtent l="0" t="0" r="0" b="635"/>
            <wp:docPr id="60860716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715" cy="2384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708F4" w14:textId="1EAF4227" w:rsidR="00960570" w:rsidRPr="00D8145A" w:rsidRDefault="00B57B9A" w:rsidP="00D8145A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eastAsia="es-ES"/>
        </w:rPr>
      </w:pPr>
      <w:r w:rsidRPr="00D8145A">
        <w:rPr>
          <w:rFonts w:ascii="Times New Roman" w:eastAsia="Times New Roman" w:hAnsi="Times New Roman"/>
          <w:b/>
          <w:color w:val="000000" w:themeColor="text1"/>
          <w:sz w:val="24"/>
          <w:szCs w:val="24"/>
          <w:lang w:eastAsia="es-ES"/>
        </w:rPr>
        <w:t>Figure S1.</w:t>
      </w:r>
      <w:r w:rsidRPr="00D8145A">
        <w:rPr>
          <w:rFonts w:ascii="Times New Roman" w:eastAsia="Times New Roman" w:hAnsi="Times New Roman"/>
          <w:color w:val="000000" w:themeColor="text1"/>
          <w:sz w:val="24"/>
          <w:szCs w:val="24"/>
          <w:lang w:eastAsia="es-ES"/>
        </w:rPr>
        <w:t xml:space="preserve"> Schematic diagram of the synthesis of SUPRASs through a bottom-up approach based on coacervation.</w:t>
      </w:r>
    </w:p>
    <w:p w14:paraId="15D90A92" w14:textId="77777777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37900A0E" w14:textId="77777777" w:rsidR="00FF55A4" w:rsidRDefault="00FF55A4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1779508B" w14:textId="77777777" w:rsidR="00FF55A4" w:rsidRDefault="00FF55A4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1F4F7668" w14:textId="097FD4C2" w:rsidR="00D8145A" w:rsidRDefault="00D8145A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  <w:r>
        <w:rPr>
          <w:rFonts w:ascii="Times New Roman" w:eastAsia="Times New Roman" w:hAnsi="Times New Roman"/>
          <w:color w:val="000000" w:themeColor="text1"/>
          <w:lang w:eastAsia="es-ES"/>
        </w:rPr>
        <w:br w:type="page"/>
      </w:r>
    </w:p>
    <w:p w14:paraId="166E497A" w14:textId="77777777" w:rsidR="00FF55A4" w:rsidRDefault="00FF55A4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10C5C5C8" w14:textId="7834CEA0" w:rsidR="00FF55A4" w:rsidRDefault="00FF55A4" w:rsidP="00023960">
      <w:pPr>
        <w:spacing w:after="0" w:line="480" w:lineRule="auto"/>
        <w:jc w:val="center"/>
        <w:rPr>
          <w:rFonts w:ascii="Times New Roman" w:eastAsia="Times New Roman" w:hAnsi="Times New Roman"/>
          <w:color w:val="000000" w:themeColor="text1"/>
          <w:lang w:eastAsia="es-ES"/>
        </w:rPr>
      </w:pPr>
      <w:r>
        <w:rPr>
          <w:rFonts w:ascii="Times New Roman" w:eastAsia="Times New Roman" w:hAnsi="Times New Roman"/>
          <w:noProof/>
          <w:color w:val="000000" w:themeColor="text1"/>
          <w:lang w:val="es-ES" w:eastAsia="es-ES"/>
        </w:rPr>
        <w:drawing>
          <wp:inline distT="0" distB="0" distL="0" distR="0" wp14:anchorId="1CE7B6DB" wp14:editId="48958468">
            <wp:extent cx="5400040" cy="3193415"/>
            <wp:effectExtent l="0" t="0" r="0" b="6985"/>
            <wp:docPr id="214640954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409549" name="Imagen 214640954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740C8" w14:textId="190D2529" w:rsidR="00960570" w:rsidRDefault="00FF55A4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  <w:r w:rsidRPr="00FF55A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S2</w:t>
      </w:r>
      <w:r w:rsidRPr="00CE4EB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E4EB0">
        <w:rPr>
          <w:rFonts w:ascii="Times New Roman" w:eastAsia="Calibri" w:hAnsi="Times New Roman" w:cs="Times New Roman"/>
          <w:sz w:val="24"/>
          <w:szCs w:val="24"/>
          <w:lang w:val="en-US"/>
        </w:rPr>
        <w:t>Bar</w:t>
      </w:r>
      <w:proofErr w:type="gramEnd"/>
      <w:r w:rsidRPr="00CE4EB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art </w:t>
      </w:r>
      <w:proofErr w:type="gramStart"/>
      <w:r w:rsidRPr="00CE4EB0">
        <w:rPr>
          <w:rFonts w:ascii="Times New Roman" w:eastAsia="Calibri" w:hAnsi="Times New Roman" w:cs="Times New Roman"/>
          <w:sz w:val="24"/>
          <w:szCs w:val="24"/>
          <w:lang w:val="en-US"/>
        </w:rPr>
        <w:t>illustrating</w:t>
      </w:r>
      <w:proofErr w:type="gramEnd"/>
      <w:r w:rsidRPr="00CE4EB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contribution of each chemical group to the total number of compounds identified in each type of FCM studied</w:t>
      </w:r>
      <w:r w:rsidR="00D8145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73FD05E8" w14:textId="77777777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4CD87989" w14:textId="77777777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27BB581C" w14:textId="77777777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592FEDC2" w14:textId="77777777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743981C6" w14:textId="77777777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  <w:sectPr w:rsidR="00960570" w:rsidSect="00960570">
          <w:footerReference w:type="default" r:id="rId10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2A623B4" w14:textId="2FC9F0BA" w:rsidR="00960570" w:rsidRPr="00D8145A" w:rsidRDefault="00960570" w:rsidP="00D814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145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.</w:t>
      </w:r>
      <w:r w:rsidRPr="00D8145A">
        <w:rPr>
          <w:rFonts w:ascii="Times New Roman" w:hAnsi="Times New Roman" w:cs="Times New Roman"/>
          <w:sz w:val="24"/>
          <w:szCs w:val="24"/>
          <w:lang w:val="en-US"/>
        </w:rPr>
        <w:t xml:space="preserve"> Chemical classes of the labeled-IS used in the study with their IUPAC chemical names and abbr</w:t>
      </w:r>
      <w:r w:rsidR="00FD6681" w:rsidRPr="00D8145A">
        <w:rPr>
          <w:rFonts w:ascii="Times New Roman" w:hAnsi="Times New Roman" w:cs="Times New Roman"/>
          <w:sz w:val="24"/>
          <w:szCs w:val="24"/>
          <w:lang w:val="en-US"/>
        </w:rPr>
        <w:t xml:space="preserve">eviations, chemical structures, </w:t>
      </w:r>
      <w:r w:rsidRPr="00D8145A">
        <w:rPr>
          <w:rFonts w:ascii="Times New Roman" w:hAnsi="Times New Roman" w:cs="Times New Roman"/>
          <w:sz w:val="24"/>
          <w:szCs w:val="24"/>
          <w:lang w:val="en-US"/>
        </w:rPr>
        <w:t>formula, monoisotopic mass, partition coefficient (log P) and ionization mode in electrospray ion source.</w:t>
      </w:r>
    </w:p>
    <w:p w14:paraId="62E7191D" w14:textId="319DA400" w:rsidR="003A46E0" w:rsidRPr="00326C12" w:rsidRDefault="003A46E0" w:rsidP="00023960">
      <w:pPr>
        <w:jc w:val="center"/>
      </w:pPr>
      <w:r w:rsidRPr="003A46E0">
        <w:rPr>
          <w:noProof/>
          <w:lang w:val="es-ES" w:eastAsia="es-ES"/>
        </w:rPr>
        <w:drawing>
          <wp:inline distT="0" distB="0" distL="0" distR="0" wp14:anchorId="218740B3" wp14:editId="77C1C89D">
            <wp:extent cx="8892540" cy="2750185"/>
            <wp:effectExtent l="0" t="0" r="3810" b="0"/>
            <wp:docPr id="982325589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75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0FF2C" w14:textId="1C07D9C1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6D0A10B3" w14:textId="77777777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6F2C7B99" w14:textId="77777777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588A2277" w14:textId="77777777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608FF8A1" w14:textId="77777777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p w14:paraId="7BB5E60E" w14:textId="77777777" w:rsidR="00960570" w:rsidRDefault="00960570" w:rsidP="00CF6476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  <w:sectPr w:rsidR="00960570" w:rsidSect="0096057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7728D1F" w14:textId="434851D1" w:rsidR="00960570" w:rsidRPr="00D8145A" w:rsidRDefault="00AD0810" w:rsidP="00D814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145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 w:rsidRPr="00D814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09ED" w:rsidRPr="00D8145A">
        <w:rPr>
          <w:rFonts w:ascii="Times New Roman" w:hAnsi="Times New Roman" w:cs="Times New Roman"/>
          <w:sz w:val="24"/>
          <w:szCs w:val="24"/>
          <w:lang w:val="en-US"/>
        </w:rPr>
        <w:t xml:space="preserve">Relative proportions of reagents and solvents used in the synthesis of the four SUPRASs investigated for extraction of FCCs. </w:t>
      </w:r>
    </w:p>
    <w:tbl>
      <w:tblPr>
        <w:tblStyle w:val="Tablaconcuadrcula"/>
        <w:tblW w:w="8457" w:type="dxa"/>
        <w:tblLook w:val="04A0" w:firstRow="1" w:lastRow="0" w:firstColumn="1" w:lastColumn="0" w:noHBand="0" w:noVBand="1"/>
      </w:tblPr>
      <w:tblGrid>
        <w:gridCol w:w="1948"/>
        <w:gridCol w:w="2302"/>
        <w:gridCol w:w="1905"/>
        <w:gridCol w:w="2302"/>
      </w:tblGrid>
      <w:tr w:rsidR="00C20576" w:rsidRPr="00D8145A" w14:paraId="410A0E2B" w14:textId="77777777" w:rsidTr="00D8145A">
        <w:trPr>
          <w:trHeight w:val="854"/>
        </w:trPr>
        <w:tc>
          <w:tcPr>
            <w:tcW w:w="1948" w:type="dxa"/>
            <w:vAlign w:val="center"/>
          </w:tcPr>
          <w:p w14:paraId="6D9400B5" w14:textId="6CF6781F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  <w:t>Type of SUPRAS</w:t>
            </w:r>
          </w:p>
        </w:tc>
        <w:tc>
          <w:tcPr>
            <w:tcW w:w="2302" w:type="dxa"/>
            <w:vAlign w:val="center"/>
          </w:tcPr>
          <w:p w14:paraId="77BD172E" w14:textId="78D7102A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  <w:t>Amphiphile (%)</w:t>
            </w:r>
          </w:p>
        </w:tc>
        <w:tc>
          <w:tcPr>
            <w:tcW w:w="1905" w:type="dxa"/>
            <w:vAlign w:val="center"/>
          </w:tcPr>
          <w:p w14:paraId="2C2F3D5E" w14:textId="1CB90493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  <w:t>Solvent (%)</w:t>
            </w:r>
          </w:p>
        </w:tc>
        <w:tc>
          <w:tcPr>
            <w:tcW w:w="2302" w:type="dxa"/>
            <w:vAlign w:val="center"/>
          </w:tcPr>
          <w:p w14:paraId="2B520A27" w14:textId="5C67F764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  <w:t>Coacervation-inducing agent (%)</w:t>
            </w:r>
          </w:p>
        </w:tc>
      </w:tr>
      <w:tr w:rsidR="00C20576" w:rsidRPr="00D8145A" w14:paraId="32C28E76" w14:textId="77777777" w:rsidTr="00D8145A">
        <w:trPr>
          <w:trHeight w:val="584"/>
        </w:trPr>
        <w:tc>
          <w:tcPr>
            <w:tcW w:w="1948" w:type="dxa"/>
            <w:vAlign w:val="center"/>
          </w:tcPr>
          <w:p w14:paraId="3A424F5F" w14:textId="1E89C393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SUPRAS 1</w:t>
            </w:r>
          </w:p>
        </w:tc>
        <w:tc>
          <w:tcPr>
            <w:tcW w:w="2302" w:type="dxa"/>
            <w:vAlign w:val="center"/>
          </w:tcPr>
          <w:p w14:paraId="4143FAF8" w14:textId="074429F7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1,2-decanediol</w:t>
            </w:r>
          </w:p>
          <w:p w14:paraId="39CE5865" w14:textId="67FFD2C9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(15% w/w)</w:t>
            </w:r>
          </w:p>
        </w:tc>
        <w:tc>
          <w:tcPr>
            <w:tcW w:w="1905" w:type="dxa"/>
            <w:vAlign w:val="center"/>
          </w:tcPr>
          <w:p w14:paraId="189E544A" w14:textId="77777777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THF</w:t>
            </w:r>
          </w:p>
          <w:p w14:paraId="3C21ED30" w14:textId="5F738C91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(15%, w/w)</w:t>
            </w:r>
          </w:p>
        </w:tc>
        <w:tc>
          <w:tcPr>
            <w:tcW w:w="2302" w:type="dxa"/>
            <w:vAlign w:val="center"/>
          </w:tcPr>
          <w:p w14:paraId="673A15C5" w14:textId="5D0AA8A5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s-ES" w:eastAsia="es-ES"/>
              </w:rPr>
              <w:t>Aqueous</w:t>
            </w:r>
            <w:proofErr w:type="spellEnd"/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s-ES" w:eastAsia="es-ES"/>
              </w:rPr>
              <w:t xml:space="preserve"> 1 M NaCl</w:t>
            </w:r>
          </w:p>
          <w:p w14:paraId="7C9523C0" w14:textId="3A621EAD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s-ES" w:eastAsia="es-ES"/>
              </w:rPr>
              <w:t>(70%, w/w)</w:t>
            </w:r>
          </w:p>
        </w:tc>
      </w:tr>
      <w:tr w:rsidR="00C20576" w:rsidRPr="00D8145A" w14:paraId="35852E95" w14:textId="77777777" w:rsidTr="00D8145A">
        <w:trPr>
          <w:trHeight w:val="584"/>
        </w:trPr>
        <w:tc>
          <w:tcPr>
            <w:tcW w:w="1948" w:type="dxa"/>
            <w:vAlign w:val="center"/>
          </w:tcPr>
          <w:p w14:paraId="1D9DE79A" w14:textId="2620A609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SUPRAS 2</w:t>
            </w:r>
          </w:p>
        </w:tc>
        <w:tc>
          <w:tcPr>
            <w:tcW w:w="2302" w:type="dxa"/>
            <w:vAlign w:val="center"/>
          </w:tcPr>
          <w:p w14:paraId="18E5E16A" w14:textId="7CF49974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1,2-decanediol</w:t>
            </w:r>
          </w:p>
          <w:p w14:paraId="6CE01770" w14:textId="460559CD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(15% w/w)</w:t>
            </w:r>
          </w:p>
        </w:tc>
        <w:tc>
          <w:tcPr>
            <w:tcW w:w="1905" w:type="dxa"/>
            <w:vAlign w:val="center"/>
          </w:tcPr>
          <w:p w14:paraId="47BD0103" w14:textId="77777777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THF</w:t>
            </w:r>
          </w:p>
          <w:p w14:paraId="6BF00F78" w14:textId="38DCA0CA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(15%, w/w)</w:t>
            </w:r>
          </w:p>
        </w:tc>
        <w:tc>
          <w:tcPr>
            <w:tcW w:w="2302" w:type="dxa"/>
            <w:vAlign w:val="center"/>
          </w:tcPr>
          <w:p w14:paraId="30F33FFD" w14:textId="77777777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Water</w:t>
            </w:r>
          </w:p>
          <w:p w14:paraId="738E66DA" w14:textId="7EEAA40C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(70%, w/w)</w:t>
            </w:r>
          </w:p>
        </w:tc>
      </w:tr>
      <w:tr w:rsidR="00C20576" w:rsidRPr="00D8145A" w14:paraId="09CDA15B" w14:textId="77777777" w:rsidTr="00D8145A">
        <w:trPr>
          <w:trHeight w:val="584"/>
        </w:trPr>
        <w:tc>
          <w:tcPr>
            <w:tcW w:w="1948" w:type="dxa"/>
            <w:vAlign w:val="center"/>
          </w:tcPr>
          <w:p w14:paraId="7564FCCF" w14:textId="4D8E739F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SUPRAS 3</w:t>
            </w:r>
          </w:p>
        </w:tc>
        <w:tc>
          <w:tcPr>
            <w:tcW w:w="2302" w:type="dxa"/>
            <w:vAlign w:val="center"/>
          </w:tcPr>
          <w:p w14:paraId="72666D82" w14:textId="77777777" w:rsidR="00C20576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1-decanol</w:t>
            </w:r>
          </w:p>
          <w:p w14:paraId="5158D9DA" w14:textId="0A3C06B7" w:rsidR="007A1088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(10% v/v)</w:t>
            </w:r>
          </w:p>
        </w:tc>
        <w:tc>
          <w:tcPr>
            <w:tcW w:w="1905" w:type="dxa"/>
            <w:vAlign w:val="center"/>
          </w:tcPr>
          <w:p w14:paraId="3BDA6110" w14:textId="77777777" w:rsidR="00C20576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Ethanol</w:t>
            </w:r>
          </w:p>
          <w:p w14:paraId="58AA6439" w14:textId="4AB81D5B" w:rsidR="007A1088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(30%, v/v)</w:t>
            </w:r>
          </w:p>
        </w:tc>
        <w:tc>
          <w:tcPr>
            <w:tcW w:w="2302" w:type="dxa"/>
            <w:vAlign w:val="center"/>
          </w:tcPr>
          <w:p w14:paraId="144B0D18" w14:textId="77777777" w:rsidR="00C20576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Water</w:t>
            </w:r>
          </w:p>
          <w:p w14:paraId="1BD3CB5B" w14:textId="6718B1F6" w:rsidR="007A1088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(60%, v/v)</w:t>
            </w:r>
          </w:p>
        </w:tc>
      </w:tr>
      <w:tr w:rsidR="00C20576" w:rsidRPr="00D8145A" w14:paraId="42A2F076" w14:textId="77777777" w:rsidTr="00D8145A">
        <w:trPr>
          <w:trHeight w:val="584"/>
        </w:trPr>
        <w:tc>
          <w:tcPr>
            <w:tcW w:w="1948" w:type="dxa"/>
            <w:vAlign w:val="center"/>
          </w:tcPr>
          <w:p w14:paraId="3D093DF6" w14:textId="1E420DD0" w:rsidR="00C20576" w:rsidRPr="00D8145A" w:rsidRDefault="00C20576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SUPRAS 4</w:t>
            </w:r>
          </w:p>
        </w:tc>
        <w:tc>
          <w:tcPr>
            <w:tcW w:w="2302" w:type="dxa"/>
            <w:vAlign w:val="center"/>
          </w:tcPr>
          <w:p w14:paraId="39701C8F" w14:textId="77777777" w:rsidR="00C20576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1-octanol</w:t>
            </w:r>
          </w:p>
          <w:p w14:paraId="30B3D93B" w14:textId="4DD269F4" w:rsidR="007A1088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(10% v/v)</w:t>
            </w:r>
          </w:p>
        </w:tc>
        <w:tc>
          <w:tcPr>
            <w:tcW w:w="1905" w:type="dxa"/>
            <w:vAlign w:val="center"/>
          </w:tcPr>
          <w:p w14:paraId="1C378A89" w14:textId="77777777" w:rsidR="00C20576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THF</w:t>
            </w:r>
          </w:p>
          <w:p w14:paraId="7EA1769C" w14:textId="07FFB6AB" w:rsidR="007A1088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(30%, v/v)</w:t>
            </w:r>
          </w:p>
        </w:tc>
        <w:tc>
          <w:tcPr>
            <w:tcW w:w="2302" w:type="dxa"/>
            <w:vAlign w:val="center"/>
          </w:tcPr>
          <w:p w14:paraId="77D035C9" w14:textId="77777777" w:rsidR="007A1088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Water</w:t>
            </w:r>
          </w:p>
          <w:p w14:paraId="13503822" w14:textId="09AC4A59" w:rsidR="00C20576" w:rsidRPr="00D8145A" w:rsidRDefault="007A1088" w:rsidP="00D8145A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D8145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s-ES"/>
              </w:rPr>
              <w:t>(60%, v/v)</w:t>
            </w:r>
          </w:p>
        </w:tc>
      </w:tr>
    </w:tbl>
    <w:p w14:paraId="57DE7DE0" w14:textId="19CA7BE5" w:rsidR="00960570" w:rsidRDefault="00960570" w:rsidP="00AD0810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lang w:eastAsia="es-ES"/>
        </w:rPr>
      </w:pPr>
    </w:p>
    <w:sectPr w:rsidR="00960570" w:rsidSect="009605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33A651" w14:textId="77777777" w:rsidR="00E00945" w:rsidRDefault="00E00945" w:rsidP="00150E30">
      <w:pPr>
        <w:spacing w:after="0" w:line="240" w:lineRule="auto"/>
      </w:pPr>
      <w:r>
        <w:separator/>
      </w:r>
    </w:p>
  </w:endnote>
  <w:endnote w:type="continuationSeparator" w:id="0">
    <w:p w14:paraId="4189593A" w14:textId="77777777" w:rsidR="00E00945" w:rsidRDefault="00E00945" w:rsidP="00150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21506181"/>
      <w:docPartObj>
        <w:docPartGallery w:val="Page Numbers (Bottom of Page)"/>
        <w:docPartUnique/>
      </w:docPartObj>
    </w:sdtPr>
    <w:sdtContent>
      <w:p w14:paraId="3CE0604B" w14:textId="16579A6C" w:rsidR="00960570" w:rsidRDefault="0096057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58E5" w:rsidRPr="00FC58E5">
          <w:rPr>
            <w:noProof/>
            <w:lang w:val="es-ES"/>
          </w:rPr>
          <w:t>1</w:t>
        </w:r>
        <w:r>
          <w:fldChar w:fldCharType="end"/>
        </w:r>
      </w:p>
    </w:sdtContent>
  </w:sdt>
  <w:p w14:paraId="516D0913" w14:textId="77777777" w:rsidR="00960570" w:rsidRDefault="0096057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23DAF" w14:textId="77777777" w:rsidR="00E00945" w:rsidRDefault="00E00945" w:rsidP="00150E30">
      <w:pPr>
        <w:spacing w:after="0" w:line="240" w:lineRule="auto"/>
      </w:pPr>
      <w:r>
        <w:separator/>
      </w:r>
    </w:p>
  </w:footnote>
  <w:footnote w:type="continuationSeparator" w:id="0">
    <w:p w14:paraId="747DB829" w14:textId="77777777" w:rsidR="00E00945" w:rsidRDefault="00E00945" w:rsidP="00150E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27782"/>
    <w:multiLevelType w:val="hybridMultilevel"/>
    <w:tmpl w:val="633422D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304BAC"/>
    <w:multiLevelType w:val="hybridMultilevel"/>
    <w:tmpl w:val="D6249CB8"/>
    <w:lvl w:ilvl="0" w:tplc="F028E1C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438C1D77"/>
    <w:multiLevelType w:val="hybridMultilevel"/>
    <w:tmpl w:val="01F8EB1A"/>
    <w:lvl w:ilvl="0" w:tplc="491872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173650C"/>
    <w:multiLevelType w:val="hybridMultilevel"/>
    <w:tmpl w:val="115AF8E0"/>
    <w:lvl w:ilvl="0" w:tplc="983A85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A07A5D"/>
    <w:multiLevelType w:val="hybridMultilevel"/>
    <w:tmpl w:val="6F7EBCC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485211"/>
    <w:multiLevelType w:val="hybridMultilevel"/>
    <w:tmpl w:val="7D689664"/>
    <w:lvl w:ilvl="0" w:tplc="C4AEF8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9353242">
    <w:abstractNumId w:val="4"/>
  </w:num>
  <w:num w:numId="2" w16cid:durableId="1200779011">
    <w:abstractNumId w:val="2"/>
  </w:num>
  <w:num w:numId="3" w16cid:durableId="1327976495">
    <w:abstractNumId w:val="0"/>
  </w:num>
  <w:num w:numId="4" w16cid:durableId="1196113663">
    <w:abstractNumId w:val="3"/>
  </w:num>
  <w:num w:numId="5" w16cid:durableId="5517846">
    <w:abstractNumId w:val="5"/>
  </w:num>
  <w:num w:numId="6" w16cid:durableId="11284011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zMjU1MjcwMjYytzRW0lEKTi0uzszPAykwrAUAQBqWvCwAAAA=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C45B4"/>
    <w:rsid w:val="00006150"/>
    <w:rsid w:val="00007B19"/>
    <w:rsid w:val="0001277E"/>
    <w:rsid w:val="00012882"/>
    <w:rsid w:val="00012E71"/>
    <w:rsid w:val="00014090"/>
    <w:rsid w:val="000174FA"/>
    <w:rsid w:val="00022464"/>
    <w:rsid w:val="00023960"/>
    <w:rsid w:val="00027E4D"/>
    <w:rsid w:val="0003130C"/>
    <w:rsid w:val="00032676"/>
    <w:rsid w:val="00033174"/>
    <w:rsid w:val="00037505"/>
    <w:rsid w:val="00037C58"/>
    <w:rsid w:val="00045D54"/>
    <w:rsid w:val="00050008"/>
    <w:rsid w:val="00070582"/>
    <w:rsid w:val="0007295A"/>
    <w:rsid w:val="00082DD8"/>
    <w:rsid w:val="00086217"/>
    <w:rsid w:val="00087D16"/>
    <w:rsid w:val="000A4AD1"/>
    <w:rsid w:val="000C2494"/>
    <w:rsid w:val="000C262E"/>
    <w:rsid w:val="000C459E"/>
    <w:rsid w:val="000C4B5D"/>
    <w:rsid w:val="000C7C6D"/>
    <w:rsid w:val="000D1B5F"/>
    <w:rsid w:val="000D2DC9"/>
    <w:rsid w:val="000E28DE"/>
    <w:rsid w:val="000E3DC4"/>
    <w:rsid w:val="000E405E"/>
    <w:rsid w:val="000E42B1"/>
    <w:rsid w:val="000E5317"/>
    <w:rsid w:val="000E7B03"/>
    <w:rsid w:val="000E7DC2"/>
    <w:rsid w:val="000F387D"/>
    <w:rsid w:val="000F458F"/>
    <w:rsid w:val="000F665C"/>
    <w:rsid w:val="000F7062"/>
    <w:rsid w:val="00107F44"/>
    <w:rsid w:val="0013021F"/>
    <w:rsid w:val="001326E0"/>
    <w:rsid w:val="0013482F"/>
    <w:rsid w:val="00137D30"/>
    <w:rsid w:val="00150E30"/>
    <w:rsid w:val="001516FB"/>
    <w:rsid w:val="00154B14"/>
    <w:rsid w:val="00171A54"/>
    <w:rsid w:val="00173377"/>
    <w:rsid w:val="001758A9"/>
    <w:rsid w:val="0018275D"/>
    <w:rsid w:val="00182DC2"/>
    <w:rsid w:val="001859FE"/>
    <w:rsid w:val="0019130E"/>
    <w:rsid w:val="001C0117"/>
    <w:rsid w:val="001C0C18"/>
    <w:rsid w:val="001C7931"/>
    <w:rsid w:val="001D3882"/>
    <w:rsid w:val="001E364A"/>
    <w:rsid w:val="001F6849"/>
    <w:rsid w:val="001F6875"/>
    <w:rsid w:val="0021016E"/>
    <w:rsid w:val="00212123"/>
    <w:rsid w:val="00225083"/>
    <w:rsid w:val="002329A6"/>
    <w:rsid w:val="00234656"/>
    <w:rsid w:val="00237030"/>
    <w:rsid w:val="0024590A"/>
    <w:rsid w:val="002479D6"/>
    <w:rsid w:val="00253382"/>
    <w:rsid w:val="00255518"/>
    <w:rsid w:val="002606C3"/>
    <w:rsid w:val="00270ADD"/>
    <w:rsid w:val="002738E2"/>
    <w:rsid w:val="00274826"/>
    <w:rsid w:val="00274E83"/>
    <w:rsid w:val="002845B4"/>
    <w:rsid w:val="00292082"/>
    <w:rsid w:val="00297A2F"/>
    <w:rsid w:val="002A3C6B"/>
    <w:rsid w:val="002B099B"/>
    <w:rsid w:val="002B2294"/>
    <w:rsid w:val="002C09ED"/>
    <w:rsid w:val="002C45B4"/>
    <w:rsid w:val="002C77B7"/>
    <w:rsid w:val="002D1193"/>
    <w:rsid w:val="002D2A70"/>
    <w:rsid w:val="002D31BB"/>
    <w:rsid w:val="002E078F"/>
    <w:rsid w:val="002E4C9D"/>
    <w:rsid w:val="002F1723"/>
    <w:rsid w:val="002F190D"/>
    <w:rsid w:val="00331C7B"/>
    <w:rsid w:val="003334D1"/>
    <w:rsid w:val="00342B90"/>
    <w:rsid w:val="00352BFB"/>
    <w:rsid w:val="003534E6"/>
    <w:rsid w:val="00366AD2"/>
    <w:rsid w:val="003807BA"/>
    <w:rsid w:val="003A2D1C"/>
    <w:rsid w:val="003A46E0"/>
    <w:rsid w:val="003A48AD"/>
    <w:rsid w:val="003A7881"/>
    <w:rsid w:val="003B5972"/>
    <w:rsid w:val="003B7F1C"/>
    <w:rsid w:val="003C3963"/>
    <w:rsid w:val="003C4FEF"/>
    <w:rsid w:val="003D05E0"/>
    <w:rsid w:val="003D2A23"/>
    <w:rsid w:val="003E4E9A"/>
    <w:rsid w:val="003E53F7"/>
    <w:rsid w:val="003F08BC"/>
    <w:rsid w:val="003F6B61"/>
    <w:rsid w:val="00400A2E"/>
    <w:rsid w:val="0040648C"/>
    <w:rsid w:val="004106E3"/>
    <w:rsid w:val="004167E8"/>
    <w:rsid w:val="0042146E"/>
    <w:rsid w:val="00421923"/>
    <w:rsid w:val="004353A0"/>
    <w:rsid w:val="00436E51"/>
    <w:rsid w:val="00437BEB"/>
    <w:rsid w:val="004430B0"/>
    <w:rsid w:val="00444DB8"/>
    <w:rsid w:val="00455F97"/>
    <w:rsid w:val="00460E4D"/>
    <w:rsid w:val="004656F8"/>
    <w:rsid w:val="00476957"/>
    <w:rsid w:val="004773EA"/>
    <w:rsid w:val="004821F3"/>
    <w:rsid w:val="00487C12"/>
    <w:rsid w:val="00491822"/>
    <w:rsid w:val="004967DF"/>
    <w:rsid w:val="004B25E9"/>
    <w:rsid w:val="004B6439"/>
    <w:rsid w:val="004C0666"/>
    <w:rsid w:val="004C12FB"/>
    <w:rsid w:val="004C6538"/>
    <w:rsid w:val="004D2B1C"/>
    <w:rsid w:val="004D3E73"/>
    <w:rsid w:val="004E3A18"/>
    <w:rsid w:val="004E3A7E"/>
    <w:rsid w:val="004F0510"/>
    <w:rsid w:val="004F1444"/>
    <w:rsid w:val="00502294"/>
    <w:rsid w:val="00503F0A"/>
    <w:rsid w:val="005105F8"/>
    <w:rsid w:val="00513B89"/>
    <w:rsid w:val="00513FD0"/>
    <w:rsid w:val="00522031"/>
    <w:rsid w:val="00531271"/>
    <w:rsid w:val="005510D3"/>
    <w:rsid w:val="005514BF"/>
    <w:rsid w:val="0055334A"/>
    <w:rsid w:val="00553842"/>
    <w:rsid w:val="005554BC"/>
    <w:rsid w:val="0056047D"/>
    <w:rsid w:val="00571D0F"/>
    <w:rsid w:val="00575885"/>
    <w:rsid w:val="00577C4A"/>
    <w:rsid w:val="00580499"/>
    <w:rsid w:val="00587A97"/>
    <w:rsid w:val="005B3C25"/>
    <w:rsid w:val="005B3DED"/>
    <w:rsid w:val="005B7CE1"/>
    <w:rsid w:val="005C1A0A"/>
    <w:rsid w:val="005D3BC5"/>
    <w:rsid w:val="005D5F27"/>
    <w:rsid w:val="005D6F26"/>
    <w:rsid w:val="005E047D"/>
    <w:rsid w:val="005F5712"/>
    <w:rsid w:val="006038D3"/>
    <w:rsid w:val="0062512F"/>
    <w:rsid w:val="006365DD"/>
    <w:rsid w:val="00643112"/>
    <w:rsid w:val="00652FD7"/>
    <w:rsid w:val="00653B96"/>
    <w:rsid w:val="00655713"/>
    <w:rsid w:val="00660B60"/>
    <w:rsid w:val="00663830"/>
    <w:rsid w:val="006707FE"/>
    <w:rsid w:val="00672119"/>
    <w:rsid w:val="00672F1B"/>
    <w:rsid w:val="00675A5A"/>
    <w:rsid w:val="006821AA"/>
    <w:rsid w:val="006A29E1"/>
    <w:rsid w:val="006A4F72"/>
    <w:rsid w:val="006B0E20"/>
    <w:rsid w:val="006B1670"/>
    <w:rsid w:val="006B1CCE"/>
    <w:rsid w:val="006B296D"/>
    <w:rsid w:val="006B5A63"/>
    <w:rsid w:val="006C2ED1"/>
    <w:rsid w:val="006D682A"/>
    <w:rsid w:val="006F4F29"/>
    <w:rsid w:val="00702C60"/>
    <w:rsid w:val="007048D8"/>
    <w:rsid w:val="007125A1"/>
    <w:rsid w:val="007127B3"/>
    <w:rsid w:val="00716F25"/>
    <w:rsid w:val="00721519"/>
    <w:rsid w:val="00730BC5"/>
    <w:rsid w:val="007322BB"/>
    <w:rsid w:val="007439F9"/>
    <w:rsid w:val="00744D96"/>
    <w:rsid w:val="00745549"/>
    <w:rsid w:val="00745CF1"/>
    <w:rsid w:val="0074739D"/>
    <w:rsid w:val="007516C0"/>
    <w:rsid w:val="00751D03"/>
    <w:rsid w:val="00755A3A"/>
    <w:rsid w:val="00762A22"/>
    <w:rsid w:val="0076433B"/>
    <w:rsid w:val="007776C2"/>
    <w:rsid w:val="007845F0"/>
    <w:rsid w:val="0079110C"/>
    <w:rsid w:val="00791703"/>
    <w:rsid w:val="007A1088"/>
    <w:rsid w:val="007A364E"/>
    <w:rsid w:val="007A3BB5"/>
    <w:rsid w:val="007B1B4F"/>
    <w:rsid w:val="007B68A4"/>
    <w:rsid w:val="007C14F0"/>
    <w:rsid w:val="007C2532"/>
    <w:rsid w:val="007C48A7"/>
    <w:rsid w:val="007C6641"/>
    <w:rsid w:val="007D4FE9"/>
    <w:rsid w:val="007E6AA0"/>
    <w:rsid w:val="007F20BC"/>
    <w:rsid w:val="007F24A7"/>
    <w:rsid w:val="007F3E19"/>
    <w:rsid w:val="00802D5A"/>
    <w:rsid w:val="00802FC1"/>
    <w:rsid w:val="00803164"/>
    <w:rsid w:val="00810177"/>
    <w:rsid w:val="00811023"/>
    <w:rsid w:val="00825996"/>
    <w:rsid w:val="00836001"/>
    <w:rsid w:val="00840324"/>
    <w:rsid w:val="00846DC5"/>
    <w:rsid w:val="0084750B"/>
    <w:rsid w:val="00860DB3"/>
    <w:rsid w:val="00865551"/>
    <w:rsid w:val="00867329"/>
    <w:rsid w:val="00872A29"/>
    <w:rsid w:val="00873E14"/>
    <w:rsid w:val="00883C78"/>
    <w:rsid w:val="00885B74"/>
    <w:rsid w:val="00885DC9"/>
    <w:rsid w:val="00891B9F"/>
    <w:rsid w:val="00893269"/>
    <w:rsid w:val="008A3296"/>
    <w:rsid w:val="008B2B09"/>
    <w:rsid w:val="008C67EC"/>
    <w:rsid w:val="008D55CD"/>
    <w:rsid w:val="008E0AFE"/>
    <w:rsid w:val="008E3286"/>
    <w:rsid w:val="008E7CC9"/>
    <w:rsid w:val="008F0C29"/>
    <w:rsid w:val="008F6838"/>
    <w:rsid w:val="008F6A29"/>
    <w:rsid w:val="008F7E21"/>
    <w:rsid w:val="00900EC7"/>
    <w:rsid w:val="00901498"/>
    <w:rsid w:val="009044F8"/>
    <w:rsid w:val="0090454F"/>
    <w:rsid w:val="00913231"/>
    <w:rsid w:val="009208C8"/>
    <w:rsid w:val="00930BB4"/>
    <w:rsid w:val="009324C8"/>
    <w:rsid w:val="0093776F"/>
    <w:rsid w:val="00941B42"/>
    <w:rsid w:val="00942798"/>
    <w:rsid w:val="00957FA1"/>
    <w:rsid w:val="00960570"/>
    <w:rsid w:val="00963BC4"/>
    <w:rsid w:val="00970BD5"/>
    <w:rsid w:val="00971320"/>
    <w:rsid w:val="0097267F"/>
    <w:rsid w:val="00973BE2"/>
    <w:rsid w:val="009769D6"/>
    <w:rsid w:val="00981657"/>
    <w:rsid w:val="009A075E"/>
    <w:rsid w:val="009A5720"/>
    <w:rsid w:val="009A59A1"/>
    <w:rsid w:val="009C3593"/>
    <w:rsid w:val="009E2D08"/>
    <w:rsid w:val="009F2F2F"/>
    <w:rsid w:val="009F780A"/>
    <w:rsid w:val="00A14F8B"/>
    <w:rsid w:val="00A20C95"/>
    <w:rsid w:val="00A37475"/>
    <w:rsid w:val="00A4268A"/>
    <w:rsid w:val="00A43998"/>
    <w:rsid w:val="00A5165A"/>
    <w:rsid w:val="00A532DB"/>
    <w:rsid w:val="00A604D2"/>
    <w:rsid w:val="00A648BA"/>
    <w:rsid w:val="00A702AB"/>
    <w:rsid w:val="00A734C1"/>
    <w:rsid w:val="00A73F43"/>
    <w:rsid w:val="00A81258"/>
    <w:rsid w:val="00A91D8B"/>
    <w:rsid w:val="00A978DC"/>
    <w:rsid w:val="00AA1FA3"/>
    <w:rsid w:val="00AA26DC"/>
    <w:rsid w:val="00AA26F7"/>
    <w:rsid w:val="00AA7787"/>
    <w:rsid w:val="00AB50DC"/>
    <w:rsid w:val="00AB60C2"/>
    <w:rsid w:val="00AD0810"/>
    <w:rsid w:val="00AD2849"/>
    <w:rsid w:val="00AD4126"/>
    <w:rsid w:val="00AD43DE"/>
    <w:rsid w:val="00AD59C9"/>
    <w:rsid w:val="00AE04A7"/>
    <w:rsid w:val="00AE31CD"/>
    <w:rsid w:val="00AE7517"/>
    <w:rsid w:val="00AF1C82"/>
    <w:rsid w:val="00B0751B"/>
    <w:rsid w:val="00B1066C"/>
    <w:rsid w:val="00B12B9E"/>
    <w:rsid w:val="00B2014B"/>
    <w:rsid w:val="00B21FAD"/>
    <w:rsid w:val="00B22742"/>
    <w:rsid w:val="00B22C41"/>
    <w:rsid w:val="00B235A6"/>
    <w:rsid w:val="00B25E34"/>
    <w:rsid w:val="00B26B19"/>
    <w:rsid w:val="00B30A09"/>
    <w:rsid w:val="00B31AB0"/>
    <w:rsid w:val="00B37B92"/>
    <w:rsid w:val="00B4475A"/>
    <w:rsid w:val="00B47A09"/>
    <w:rsid w:val="00B504C1"/>
    <w:rsid w:val="00B5498A"/>
    <w:rsid w:val="00B57B9A"/>
    <w:rsid w:val="00B60DA7"/>
    <w:rsid w:val="00B63885"/>
    <w:rsid w:val="00B65DC6"/>
    <w:rsid w:val="00B70336"/>
    <w:rsid w:val="00B70B46"/>
    <w:rsid w:val="00B82B06"/>
    <w:rsid w:val="00B83A75"/>
    <w:rsid w:val="00B84DBF"/>
    <w:rsid w:val="00B945D7"/>
    <w:rsid w:val="00BA34E8"/>
    <w:rsid w:val="00BB00BB"/>
    <w:rsid w:val="00BC7AD1"/>
    <w:rsid w:val="00BC7F26"/>
    <w:rsid w:val="00BD4CD3"/>
    <w:rsid w:val="00BD5D93"/>
    <w:rsid w:val="00BE0AB9"/>
    <w:rsid w:val="00BE248C"/>
    <w:rsid w:val="00BE3967"/>
    <w:rsid w:val="00BE4DE2"/>
    <w:rsid w:val="00BF1064"/>
    <w:rsid w:val="00C02146"/>
    <w:rsid w:val="00C02474"/>
    <w:rsid w:val="00C02D3E"/>
    <w:rsid w:val="00C03CBF"/>
    <w:rsid w:val="00C041EA"/>
    <w:rsid w:val="00C05EC2"/>
    <w:rsid w:val="00C107F8"/>
    <w:rsid w:val="00C20576"/>
    <w:rsid w:val="00C2141A"/>
    <w:rsid w:val="00C26390"/>
    <w:rsid w:val="00C32234"/>
    <w:rsid w:val="00C34D16"/>
    <w:rsid w:val="00C359FB"/>
    <w:rsid w:val="00C414AD"/>
    <w:rsid w:val="00C42E96"/>
    <w:rsid w:val="00C45A88"/>
    <w:rsid w:val="00C56736"/>
    <w:rsid w:val="00C72DCB"/>
    <w:rsid w:val="00C7592B"/>
    <w:rsid w:val="00C7734E"/>
    <w:rsid w:val="00C866FC"/>
    <w:rsid w:val="00C97CCC"/>
    <w:rsid w:val="00CA0F4B"/>
    <w:rsid w:val="00CB4538"/>
    <w:rsid w:val="00CB5506"/>
    <w:rsid w:val="00CC3458"/>
    <w:rsid w:val="00CC5FC2"/>
    <w:rsid w:val="00CE4EB0"/>
    <w:rsid w:val="00CF1700"/>
    <w:rsid w:val="00CF5D9D"/>
    <w:rsid w:val="00CF6476"/>
    <w:rsid w:val="00CF6894"/>
    <w:rsid w:val="00D13B25"/>
    <w:rsid w:val="00D17F1B"/>
    <w:rsid w:val="00D2513A"/>
    <w:rsid w:val="00D27763"/>
    <w:rsid w:val="00D32D06"/>
    <w:rsid w:val="00D45EED"/>
    <w:rsid w:val="00D71428"/>
    <w:rsid w:val="00D77213"/>
    <w:rsid w:val="00D8145A"/>
    <w:rsid w:val="00D829E3"/>
    <w:rsid w:val="00D9199F"/>
    <w:rsid w:val="00D94CA4"/>
    <w:rsid w:val="00DB0048"/>
    <w:rsid w:val="00DB1E8C"/>
    <w:rsid w:val="00DB4678"/>
    <w:rsid w:val="00DC1154"/>
    <w:rsid w:val="00DC302A"/>
    <w:rsid w:val="00DE4F01"/>
    <w:rsid w:val="00DE747C"/>
    <w:rsid w:val="00DF5E3F"/>
    <w:rsid w:val="00E00945"/>
    <w:rsid w:val="00E1573F"/>
    <w:rsid w:val="00E211B0"/>
    <w:rsid w:val="00E217A0"/>
    <w:rsid w:val="00E32E25"/>
    <w:rsid w:val="00E43253"/>
    <w:rsid w:val="00E525DF"/>
    <w:rsid w:val="00E62299"/>
    <w:rsid w:val="00E64245"/>
    <w:rsid w:val="00E6451D"/>
    <w:rsid w:val="00E7070E"/>
    <w:rsid w:val="00E70A45"/>
    <w:rsid w:val="00E7566D"/>
    <w:rsid w:val="00E85A3C"/>
    <w:rsid w:val="00EA3766"/>
    <w:rsid w:val="00EA4DE4"/>
    <w:rsid w:val="00EA6B71"/>
    <w:rsid w:val="00EB2974"/>
    <w:rsid w:val="00EB4EE5"/>
    <w:rsid w:val="00EB75B5"/>
    <w:rsid w:val="00EB7F40"/>
    <w:rsid w:val="00EC431F"/>
    <w:rsid w:val="00EC59CA"/>
    <w:rsid w:val="00ED6106"/>
    <w:rsid w:val="00EE522E"/>
    <w:rsid w:val="00EF148D"/>
    <w:rsid w:val="00F00678"/>
    <w:rsid w:val="00F06D97"/>
    <w:rsid w:val="00F3319A"/>
    <w:rsid w:val="00F37F57"/>
    <w:rsid w:val="00F50484"/>
    <w:rsid w:val="00F520DA"/>
    <w:rsid w:val="00F5311B"/>
    <w:rsid w:val="00F54DEF"/>
    <w:rsid w:val="00F6022B"/>
    <w:rsid w:val="00F70286"/>
    <w:rsid w:val="00F724D4"/>
    <w:rsid w:val="00F934D6"/>
    <w:rsid w:val="00F97176"/>
    <w:rsid w:val="00FA1100"/>
    <w:rsid w:val="00FB34C6"/>
    <w:rsid w:val="00FC58E5"/>
    <w:rsid w:val="00FD3B1E"/>
    <w:rsid w:val="00FD6681"/>
    <w:rsid w:val="00FD72B9"/>
    <w:rsid w:val="00FE00FA"/>
    <w:rsid w:val="00FF1155"/>
    <w:rsid w:val="00FF1DF4"/>
    <w:rsid w:val="00F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7652A579"/>
  <w15:chartTrackingRefBased/>
  <w15:docId w15:val="{CAB23FD0-D46F-4E67-ACB7-20E7CE493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6E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C45B4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751D03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045D54"/>
  </w:style>
  <w:style w:type="character" w:styleId="Refdecomentario">
    <w:name w:val="annotation reference"/>
    <w:basedOn w:val="Fuentedeprrafopredeter"/>
    <w:uiPriority w:val="99"/>
    <w:semiHidden/>
    <w:unhideWhenUsed/>
    <w:rsid w:val="002479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479D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479D6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79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79D6"/>
    <w:rPr>
      <w:b/>
      <w:bCs/>
      <w:sz w:val="20"/>
      <w:szCs w:val="20"/>
      <w:lang w:val="en-GB"/>
    </w:rPr>
  </w:style>
  <w:style w:type="table" w:styleId="Tablaconcuadrcula">
    <w:name w:val="Table Grid"/>
    <w:basedOn w:val="Tablanormal"/>
    <w:uiPriority w:val="39"/>
    <w:rsid w:val="0017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4D3E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DE4F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CF5D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F5D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F5D9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F5D9D"/>
    <w:rPr>
      <w:rFonts w:ascii="Calibri" w:hAnsi="Calibri" w:cs="Calibri"/>
      <w:noProof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F5D9D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40648C"/>
    <w:pPr>
      <w:spacing w:after="0" w:line="240" w:lineRule="auto"/>
    </w:pPr>
    <w:rPr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150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0E30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150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E30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D0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081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8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17F58-F5EB-45FC-8873-2C0945222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9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Caballero Casero</dc:creator>
  <cp:keywords/>
  <dc:description/>
  <cp:lastModifiedBy>García Cansino Laura</cp:lastModifiedBy>
  <cp:revision>5</cp:revision>
  <cp:lastPrinted>2025-02-03T16:15:00Z</cp:lastPrinted>
  <dcterms:created xsi:type="dcterms:W3CDTF">2025-04-29T10:15:00Z</dcterms:created>
  <dcterms:modified xsi:type="dcterms:W3CDTF">2025-04-2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176d2302fd13cbed4a0d028d5530594528ec8e69ab82d68d3a4945e3b3019a</vt:lpwstr>
  </property>
</Properties>
</file>